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8579B" w14:textId="451372C7" w:rsidR="004057C9" w:rsidRDefault="00563E31">
      <w:pPr>
        <w:rPr>
          <w:rFonts w:hint="eastAsia"/>
        </w:rPr>
      </w:pPr>
      <w:r>
        <w:t>Electronic</w:t>
      </w:r>
      <w:r>
        <w:rPr>
          <w:rFonts w:hint="eastAsia"/>
        </w:rPr>
        <w:t xml:space="preserve"> supplementary files (ESF)</w:t>
      </w:r>
    </w:p>
    <w:p w14:paraId="271DCE29" w14:textId="3092A1DC" w:rsidR="00563E31" w:rsidRDefault="00563E31">
      <w:r>
        <w:rPr>
          <w:rFonts w:hint="eastAsia"/>
        </w:rPr>
        <w:t>ESF, Table 1. Neural networks parameter estimates</w:t>
      </w:r>
    </w:p>
    <w:p w14:paraId="4693D166" w14:textId="6E0362EB" w:rsidR="00563E31" w:rsidRDefault="00563E31">
      <w:r w:rsidRPr="00563E31">
        <w:drawing>
          <wp:inline distT="0" distB="0" distL="0" distR="0" wp14:anchorId="50764245" wp14:editId="40E8526B">
            <wp:extent cx="8164743" cy="4386805"/>
            <wp:effectExtent l="0" t="0" r="8255" b="0"/>
            <wp:docPr id="2" name="Picture 1" descr="A table with numbers an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8A7D1E7-CA21-F299-38C6-00DF957F5C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table with numbers an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78A7D1E7-CA21-F299-38C6-00DF957F5C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74181" cy="4391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4EFAD" w14:textId="77777777" w:rsidR="00563E31" w:rsidRDefault="00563E31">
      <w:pPr>
        <w:sectPr w:rsidR="00563E31" w:rsidSect="00563E3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6003D7E7" w14:textId="0A5EAB3A" w:rsidR="00563E31" w:rsidRDefault="00563E31">
      <w:r w:rsidRPr="00563E31">
        <w:lastRenderedPageBreak/>
        <w:drawing>
          <wp:inline distT="0" distB="0" distL="0" distR="0" wp14:anchorId="6CDB7765" wp14:editId="7A16D189">
            <wp:extent cx="5709016" cy="7737676"/>
            <wp:effectExtent l="0" t="0" r="6350" b="0"/>
            <wp:docPr id="3" name="Picture 2" descr="A computer screen shot of a network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547B9925-8372-02CA-09DA-54EBEFC5D2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computer screen shot of a network&#10;&#10;AI-generated content may be incorrect.">
                      <a:extLst>
                        <a:ext uri="{FF2B5EF4-FFF2-40B4-BE49-F238E27FC236}">
                          <a16:creationId xmlns:a16="http://schemas.microsoft.com/office/drawing/2014/main" id="{547B9925-8372-02CA-09DA-54EBEFC5D2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8287" cy="7750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DE7A9" w14:textId="3A0C6560" w:rsidR="00563E31" w:rsidRDefault="00563E31">
      <w:r>
        <w:rPr>
          <w:rFonts w:hint="eastAsia"/>
        </w:rPr>
        <w:t>ESF, Figure 1. Neural networks diagram</w:t>
      </w:r>
    </w:p>
    <w:p w14:paraId="118D7E35" w14:textId="45D03E9F" w:rsidR="00563E31" w:rsidRDefault="00563E31">
      <w:r>
        <w:br w:type="page"/>
      </w:r>
      <w:r>
        <w:rPr>
          <w:rFonts w:hint="eastAsia"/>
        </w:rPr>
        <w:lastRenderedPageBreak/>
        <w:t>ESF, Table 2. Neural network model summary</w:t>
      </w:r>
    </w:p>
    <w:p w14:paraId="1A934DBA" w14:textId="02CDAF09" w:rsidR="00563E31" w:rsidRDefault="00563E31">
      <w:r w:rsidRPr="00563E31">
        <w:drawing>
          <wp:inline distT="0" distB="0" distL="0" distR="0" wp14:anchorId="37416ECC" wp14:editId="339415CC">
            <wp:extent cx="5525037" cy="5276161"/>
            <wp:effectExtent l="0" t="0" r="0" b="1270"/>
            <wp:docPr id="1759594621" name="Picture 2" descr="A screenshot of a test resul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FF619BF-50E6-93BA-F81F-1771FF2E77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594621" name="Picture 2" descr="A screenshot of a test results&#10;&#10;AI-generated content may be incorrect.">
                      <a:extLst>
                        <a:ext uri="{FF2B5EF4-FFF2-40B4-BE49-F238E27FC236}">
                          <a16:creationId xmlns:a16="http://schemas.microsoft.com/office/drawing/2014/main" id="{1FF619BF-50E6-93BA-F81F-1771FF2E77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25037" cy="5276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09854" w14:textId="77777777" w:rsidR="00563E31" w:rsidRDefault="00563E31">
      <w:r>
        <w:br w:type="page"/>
      </w:r>
    </w:p>
    <w:p w14:paraId="61E92250" w14:textId="36FB08F1" w:rsidR="00563E31" w:rsidRDefault="00563E31">
      <w:r w:rsidRPr="00563E31">
        <w:lastRenderedPageBreak/>
        <w:drawing>
          <wp:inline distT="0" distB="0" distL="0" distR="0" wp14:anchorId="5792D712" wp14:editId="4B1596CA">
            <wp:extent cx="5943600" cy="3504565"/>
            <wp:effectExtent l="0" t="0" r="0" b="635"/>
            <wp:docPr id="4" name="Picture 3" descr="A graph with blue and pink squar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DD62D02-AAAD-6BEA-E0C3-78FED048B6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blue and pink squares&#10;&#10;AI-generated content may be incorrect.">
                      <a:extLst>
                        <a:ext uri="{FF2B5EF4-FFF2-40B4-BE49-F238E27FC236}">
                          <a16:creationId xmlns:a16="http://schemas.microsoft.com/office/drawing/2014/main" id="{8DD62D02-AAAD-6BEA-E0C3-78FED048B6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BBE3A" w14:textId="30D06570" w:rsidR="00563E31" w:rsidRDefault="00563E31">
      <w:r>
        <w:rPr>
          <w:rFonts w:hint="eastAsia"/>
        </w:rPr>
        <w:t xml:space="preserve">ESF, Figure 2. Neural networks predicted </w:t>
      </w:r>
      <w:r>
        <w:t>pseudo-probability versus observed probability</w:t>
      </w:r>
      <w:r>
        <w:rPr>
          <w:rFonts w:hint="eastAsia"/>
        </w:rPr>
        <w:t>.</w:t>
      </w:r>
    </w:p>
    <w:p w14:paraId="265CE4BD" w14:textId="77777777" w:rsidR="00563E31" w:rsidRDefault="00563E31">
      <w:pPr>
        <w:rPr>
          <w:rFonts w:hint="eastAsia"/>
        </w:rPr>
      </w:pPr>
    </w:p>
    <w:sectPr w:rsidR="00563E31" w:rsidSect="00563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3MjMzMzcyMQEhJR2l4NTi4sz8PJACw1oARXU+xywAAAA="/>
  </w:docVars>
  <w:rsids>
    <w:rsidRoot w:val="00563E31"/>
    <w:rsid w:val="0018103D"/>
    <w:rsid w:val="002C3805"/>
    <w:rsid w:val="004057C9"/>
    <w:rsid w:val="00563E31"/>
    <w:rsid w:val="00E3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CE92F"/>
  <w15:chartTrackingRefBased/>
  <w15:docId w15:val="{6053B105-340F-40F6-9B3C-789AA207A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3E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3E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3E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E3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3E3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3E31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3E31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3E31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3E3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E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3E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3E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E31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E31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E31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3E3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3E3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3E31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63E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3E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3E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3E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3E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3E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3E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3E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E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E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3E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qian Zhang</dc:creator>
  <cp:keywords/>
  <dc:description/>
  <cp:lastModifiedBy>Yingqian Zhang</cp:lastModifiedBy>
  <cp:revision>1</cp:revision>
  <dcterms:created xsi:type="dcterms:W3CDTF">2026-01-01T07:37:00Z</dcterms:created>
  <dcterms:modified xsi:type="dcterms:W3CDTF">2026-01-01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fa1bf5-4ab4-456e-a384-5610e757ecf3</vt:lpwstr>
  </property>
</Properties>
</file>